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A4C" w:rsidRDefault="008A6A4C" w:rsidP="008A6A4C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>SUPPLEMENTAL TABLES</w:t>
      </w:r>
    </w:p>
    <w:p w:rsidR="008A6A4C" w:rsidRDefault="008A6A4C" w:rsidP="008A6A4C">
      <w:pPr>
        <w:spacing w:line="480" w:lineRule="auto"/>
      </w:pPr>
      <w:r>
        <w:rPr>
          <w:b/>
          <w:bCs/>
        </w:rPr>
        <w:t>TABLE S1</w:t>
      </w:r>
      <w:r w:rsidRPr="00A20C3B">
        <w:t xml:space="preserve"> Age and sex distribution.</w:t>
      </w:r>
    </w:p>
    <w:tbl>
      <w:tblPr>
        <w:tblStyle w:val="PlainTable2"/>
        <w:tblW w:w="8222" w:type="dxa"/>
        <w:jc w:val="center"/>
        <w:tblLook w:val="04A0" w:firstRow="1" w:lastRow="0" w:firstColumn="1" w:lastColumn="0" w:noHBand="0" w:noVBand="1"/>
      </w:tblPr>
      <w:tblGrid>
        <w:gridCol w:w="2410"/>
        <w:gridCol w:w="1937"/>
        <w:gridCol w:w="1937"/>
        <w:gridCol w:w="1938"/>
      </w:tblGrid>
      <w:tr w:rsidR="00546B80" w:rsidRPr="003F5807" w:rsidTr="00084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46B80" w:rsidRPr="003F5807" w:rsidRDefault="00546B80" w:rsidP="00052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546B80" w:rsidRPr="003F5807" w:rsidRDefault="00546B80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937" w:type="dxa"/>
          </w:tcPr>
          <w:p w:rsidR="00546B80" w:rsidRPr="003F5807" w:rsidRDefault="00546B80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938" w:type="dxa"/>
          </w:tcPr>
          <w:p w:rsidR="00546B80" w:rsidRPr="003F5807" w:rsidRDefault="00546B80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hAnsi="Times New Roman" w:cs="Times New Roman"/>
                <w:b w:val="0"/>
                <w:sz w:val="20"/>
                <w:szCs w:val="20"/>
              </w:rPr>
              <w:t>All</w:t>
            </w:r>
          </w:p>
        </w:tc>
      </w:tr>
      <w:tr w:rsidR="00546B80" w:rsidRPr="003F580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546B80" w:rsidRPr="003F5807" w:rsidRDefault="00546B80" w:rsidP="00546B80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0-9 years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2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0.3%)</w:t>
            </w:r>
          </w:p>
        </w:tc>
        <w:tc>
          <w:tcPr>
            <w:tcW w:w="1938" w:type="dxa"/>
            <w:vAlign w:val="center"/>
          </w:tcPr>
          <w:p w:rsidR="00546B80" w:rsidRPr="003F5807" w:rsidRDefault="00546B80" w:rsidP="000C4398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2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0.1%)</w:t>
            </w:r>
          </w:p>
        </w:tc>
      </w:tr>
      <w:tr w:rsidR="00546B80" w:rsidRPr="003F580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546B80" w:rsidRPr="003F5807" w:rsidRDefault="00546B80" w:rsidP="00546B80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10-19 years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11 (1.1%)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9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.5%)</w:t>
            </w:r>
          </w:p>
        </w:tc>
        <w:tc>
          <w:tcPr>
            <w:tcW w:w="1938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20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.2%)</w:t>
            </w:r>
          </w:p>
        </w:tc>
      </w:tr>
      <w:tr w:rsidR="00546B80" w:rsidRPr="003F580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546B80" w:rsidRPr="003F5807" w:rsidRDefault="00546B80" w:rsidP="00546B80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20-29 years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56 (5.4%)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20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.3%)</w:t>
            </w:r>
          </w:p>
        </w:tc>
        <w:tc>
          <w:tcPr>
            <w:tcW w:w="1938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76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4.6%)</w:t>
            </w:r>
          </w:p>
        </w:tc>
      </w:tr>
      <w:tr w:rsidR="00546B80" w:rsidRPr="003F580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546B80" w:rsidRPr="003F5807" w:rsidRDefault="00546B80" w:rsidP="00546B80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30-39 years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133 (12.9%)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54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8.9%)</w:t>
            </w:r>
          </w:p>
        </w:tc>
        <w:tc>
          <w:tcPr>
            <w:tcW w:w="1938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187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1.4%)</w:t>
            </w:r>
          </w:p>
        </w:tc>
      </w:tr>
      <w:tr w:rsidR="00546B80" w:rsidRPr="003F580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546B80" w:rsidRPr="003F5807" w:rsidRDefault="00546B80" w:rsidP="00546B80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40-49 years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308 (29.8%)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156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5.6%)</w:t>
            </w:r>
          </w:p>
        </w:tc>
        <w:tc>
          <w:tcPr>
            <w:tcW w:w="1938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464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8.3%)</w:t>
            </w:r>
          </w:p>
        </w:tc>
      </w:tr>
      <w:tr w:rsidR="00546B80" w:rsidRPr="003F580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546B80" w:rsidRPr="003F5807" w:rsidRDefault="00546B80" w:rsidP="00546B80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50-59 years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243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3.5%)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208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4.2%)</w:t>
            </w:r>
          </w:p>
        </w:tc>
        <w:tc>
          <w:tcPr>
            <w:tcW w:w="1938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451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7.5%)</w:t>
            </w:r>
          </w:p>
        </w:tc>
      </w:tr>
      <w:tr w:rsidR="00546B80" w:rsidRPr="003F580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546B80" w:rsidRPr="003F5807" w:rsidRDefault="00546B80" w:rsidP="00546B80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60-69 years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192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8.6%)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99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6.3%)</w:t>
            </w:r>
          </w:p>
        </w:tc>
        <w:tc>
          <w:tcPr>
            <w:tcW w:w="1938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291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7.7%)</w:t>
            </w:r>
          </w:p>
        </w:tc>
      </w:tr>
      <w:tr w:rsidR="00546B80" w:rsidRPr="003F580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546B80" w:rsidRPr="003F5807" w:rsidRDefault="00546B80" w:rsidP="00546B80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70-79 years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74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7.2%)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51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8.4%)</w:t>
            </w:r>
          </w:p>
        </w:tc>
        <w:tc>
          <w:tcPr>
            <w:tcW w:w="1938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125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7.6%)</w:t>
            </w:r>
          </w:p>
        </w:tc>
      </w:tr>
      <w:tr w:rsidR="00546B80" w:rsidRPr="003F580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546B80" w:rsidRPr="003F5807" w:rsidRDefault="00546B80" w:rsidP="00546B80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80-89 years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15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.5%)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10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.6%)</w:t>
            </w:r>
          </w:p>
        </w:tc>
        <w:tc>
          <w:tcPr>
            <w:tcW w:w="1938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25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.5%)</w:t>
            </w:r>
          </w:p>
        </w:tc>
      </w:tr>
      <w:tr w:rsidR="00546B80" w:rsidRPr="003F580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546B80" w:rsidRPr="003F5807" w:rsidRDefault="00546B80" w:rsidP="00546B80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90- years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0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937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0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938" w:type="dxa"/>
            <w:vAlign w:val="center"/>
          </w:tcPr>
          <w:p w:rsidR="00546B80" w:rsidRPr="003F5807" w:rsidRDefault="00546B80" w:rsidP="000C4398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0</w:t>
            </w:r>
            <w:r w:rsidR="000C4398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0%)</w:t>
            </w:r>
          </w:p>
        </w:tc>
      </w:tr>
    </w:tbl>
    <w:p w:rsidR="008A6A4C" w:rsidRPr="00A20C3B" w:rsidRDefault="008A6A4C" w:rsidP="008A6A4C">
      <w:pPr>
        <w:spacing w:line="480" w:lineRule="auto"/>
      </w:pPr>
    </w:p>
    <w:p w:rsidR="008A6A4C" w:rsidRDefault="008A6A4C">
      <w:pPr>
        <w:widowControl/>
        <w:jc w:val="left"/>
      </w:pPr>
      <w:r>
        <w:br w:type="page"/>
      </w:r>
    </w:p>
    <w:p w:rsidR="008A6A4C" w:rsidRPr="00A20C3B" w:rsidRDefault="008A6A4C" w:rsidP="008A6A4C">
      <w:pPr>
        <w:spacing w:line="480" w:lineRule="auto"/>
      </w:pPr>
      <w:r>
        <w:rPr>
          <w:b/>
          <w:bCs/>
        </w:rPr>
        <w:lastRenderedPageBreak/>
        <w:t>TABLE S2</w:t>
      </w:r>
      <w:r w:rsidRPr="00A20C3B">
        <w:t xml:space="preserve"> Age at onset of skin lesions.</w:t>
      </w:r>
    </w:p>
    <w:tbl>
      <w:tblPr>
        <w:tblStyle w:val="PlainTable2"/>
        <w:tblW w:w="8222" w:type="dxa"/>
        <w:jc w:val="center"/>
        <w:tblLook w:val="04A0" w:firstRow="1" w:lastRow="0" w:firstColumn="1" w:lastColumn="0" w:noHBand="0" w:noVBand="1"/>
      </w:tblPr>
      <w:tblGrid>
        <w:gridCol w:w="2410"/>
        <w:gridCol w:w="1937"/>
        <w:gridCol w:w="1937"/>
        <w:gridCol w:w="1938"/>
      </w:tblGrid>
      <w:tr w:rsidR="007D68BD" w:rsidRPr="003F5807" w:rsidTr="00084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D68BD" w:rsidRPr="003F5807" w:rsidRDefault="007D68BD" w:rsidP="00052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7D68BD" w:rsidRPr="003F5807" w:rsidRDefault="007D68BD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937" w:type="dxa"/>
          </w:tcPr>
          <w:p w:rsidR="007D68BD" w:rsidRPr="003F5807" w:rsidRDefault="007D68BD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938" w:type="dxa"/>
          </w:tcPr>
          <w:p w:rsidR="007D68BD" w:rsidRPr="003F5807" w:rsidRDefault="007D68BD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hAnsi="Times New Roman" w:cs="Times New Roman"/>
                <w:b w:val="0"/>
                <w:sz w:val="20"/>
                <w:szCs w:val="20"/>
              </w:rPr>
              <w:t>All</w:t>
            </w:r>
          </w:p>
        </w:tc>
      </w:tr>
      <w:tr w:rsidR="007D68BD" w:rsidRPr="003F580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7D68BD" w:rsidRPr="003F5807" w:rsidRDefault="007D68BD" w:rsidP="007D68BD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0-9 years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5 (0.5%)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9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1938" w:type="dxa"/>
            <w:vAlign w:val="center"/>
          </w:tcPr>
          <w:p w:rsidR="007D68BD" w:rsidRPr="003F5807" w:rsidRDefault="007D68BD" w:rsidP="003F5807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4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0.9%)</w:t>
            </w:r>
          </w:p>
        </w:tc>
      </w:tr>
      <w:tr w:rsidR="007D68BD" w:rsidRPr="003F580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7D68BD" w:rsidRPr="003F5807" w:rsidRDefault="007D68BD" w:rsidP="007D68BD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10-19 years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72 (7.4%)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66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11.8%)</w:t>
            </w:r>
          </w:p>
        </w:tc>
        <w:tc>
          <w:tcPr>
            <w:tcW w:w="1938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38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9.0%)</w:t>
            </w:r>
          </w:p>
        </w:tc>
      </w:tr>
      <w:tr w:rsidR="007D68BD" w:rsidRPr="003F580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7D68BD" w:rsidRPr="003F5807" w:rsidRDefault="007D68BD" w:rsidP="007D68BD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20-29 years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198 (20.4%)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97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17.4%)</w:t>
            </w:r>
          </w:p>
        </w:tc>
        <w:tc>
          <w:tcPr>
            <w:tcW w:w="1938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295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19.3%)</w:t>
            </w:r>
          </w:p>
        </w:tc>
      </w:tr>
      <w:tr w:rsidR="007D68BD" w:rsidRPr="003F580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7D68BD" w:rsidRPr="003F5807" w:rsidRDefault="007D68BD" w:rsidP="007D68BD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30-39 years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236 (24.3%)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01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18.1%)</w:t>
            </w:r>
          </w:p>
        </w:tc>
        <w:tc>
          <w:tcPr>
            <w:tcW w:w="1938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337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22.0%)</w:t>
            </w:r>
          </w:p>
        </w:tc>
      </w:tr>
      <w:tr w:rsidR="007D68BD" w:rsidRPr="003F580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7D68BD" w:rsidRPr="003F5807" w:rsidRDefault="007D68BD" w:rsidP="007D68BD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40-49 years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211 (21.7%)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12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20.1%)</w:t>
            </w:r>
          </w:p>
        </w:tc>
        <w:tc>
          <w:tcPr>
            <w:tcW w:w="1938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323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21.1%)</w:t>
            </w:r>
          </w:p>
        </w:tc>
      </w:tr>
      <w:tr w:rsidR="007D68BD" w:rsidRPr="003F580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7D68BD" w:rsidRPr="003F5807" w:rsidRDefault="007D68BD" w:rsidP="007D68BD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50-59 years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150 (15.4%)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96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17.2%)</w:t>
            </w:r>
          </w:p>
        </w:tc>
        <w:tc>
          <w:tcPr>
            <w:tcW w:w="1938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246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16.1%)</w:t>
            </w:r>
          </w:p>
        </w:tc>
      </w:tr>
      <w:tr w:rsidR="007D68BD" w:rsidRPr="003F580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7D68BD" w:rsidRPr="003F5807" w:rsidRDefault="007D68BD" w:rsidP="007D68BD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60-69 years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74 (7.6%)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56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1938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30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8.5%)</w:t>
            </w:r>
          </w:p>
        </w:tc>
      </w:tr>
      <w:tr w:rsidR="007D68BD" w:rsidRPr="003F580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7D68BD" w:rsidRPr="003F5807" w:rsidRDefault="007D68BD" w:rsidP="007D68BD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70-79 years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23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2.4%)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8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3.2%)</w:t>
            </w:r>
          </w:p>
        </w:tc>
        <w:tc>
          <w:tcPr>
            <w:tcW w:w="1938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41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2.7%)</w:t>
            </w:r>
          </w:p>
        </w:tc>
      </w:tr>
      <w:tr w:rsidR="007D68BD" w:rsidRPr="003F580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7D68BD" w:rsidRPr="003F5807" w:rsidRDefault="007D68BD" w:rsidP="007D68BD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80-89 years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2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0.2%)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3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0.5%)</w:t>
            </w:r>
          </w:p>
        </w:tc>
        <w:tc>
          <w:tcPr>
            <w:tcW w:w="1938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5 </w:t>
            </w:r>
            <w:r w:rsidR="003F5807"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(0.3%)</w:t>
            </w:r>
          </w:p>
        </w:tc>
      </w:tr>
      <w:tr w:rsidR="007D68BD" w:rsidRPr="003F580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7D68BD" w:rsidRPr="003F5807" w:rsidRDefault="007D68BD" w:rsidP="007D68BD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90- years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37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38" w:type="dxa"/>
            <w:vAlign w:val="center"/>
          </w:tcPr>
          <w:p w:rsidR="007D68BD" w:rsidRPr="003F5807" w:rsidRDefault="007D68BD" w:rsidP="003F580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sz w:val="20"/>
                <w:szCs w:val="20"/>
              </w:rPr>
              <w:t>0 (0%)</w:t>
            </w:r>
          </w:p>
        </w:tc>
      </w:tr>
    </w:tbl>
    <w:p w:rsidR="008A6A4C" w:rsidRDefault="008A6A4C" w:rsidP="008A6A4C">
      <w:pPr>
        <w:spacing w:line="480" w:lineRule="auto"/>
      </w:pPr>
    </w:p>
    <w:p w:rsidR="008A6A4C" w:rsidRDefault="008A6A4C">
      <w:pPr>
        <w:widowControl/>
        <w:jc w:val="left"/>
      </w:pPr>
      <w:r>
        <w:br w:type="page"/>
      </w:r>
    </w:p>
    <w:p w:rsidR="008A6A4C" w:rsidRPr="00A20C3B" w:rsidRDefault="008A6A4C" w:rsidP="008A6A4C">
      <w:pPr>
        <w:spacing w:line="480" w:lineRule="auto"/>
      </w:pPr>
      <w:r>
        <w:rPr>
          <w:b/>
          <w:bCs/>
        </w:rPr>
        <w:lastRenderedPageBreak/>
        <w:t>TABLE S3</w:t>
      </w:r>
      <w:r w:rsidRPr="00A20C3B">
        <w:t xml:space="preserve"> Age at onset of joint symptoms.</w:t>
      </w:r>
    </w:p>
    <w:tbl>
      <w:tblPr>
        <w:tblStyle w:val="PlainTable2"/>
        <w:tblW w:w="8222" w:type="dxa"/>
        <w:jc w:val="center"/>
        <w:tblLook w:val="04A0" w:firstRow="1" w:lastRow="0" w:firstColumn="1" w:lastColumn="0" w:noHBand="0" w:noVBand="1"/>
      </w:tblPr>
      <w:tblGrid>
        <w:gridCol w:w="2410"/>
        <w:gridCol w:w="1937"/>
        <w:gridCol w:w="1937"/>
        <w:gridCol w:w="1938"/>
      </w:tblGrid>
      <w:tr w:rsidR="007D68BD" w:rsidRPr="00A20C3B" w:rsidTr="00084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D68BD" w:rsidRPr="003F5807" w:rsidRDefault="007D68BD" w:rsidP="00052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7D68BD" w:rsidRPr="003F5807" w:rsidRDefault="007D68BD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937" w:type="dxa"/>
          </w:tcPr>
          <w:p w:rsidR="007D68BD" w:rsidRPr="003F5807" w:rsidRDefault="007D68BD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938" w:type="dxa"/>
          </w:tcPr>
          <w:p w:rsidR="007D68BD" w:rsidRPr="003F5807" w:rsidRDefault="007D68BD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5807">
              <w:rPr>
                <w:rFonts w:ascii="Times New Roman" w:hAnsi="Times New Roman" w:cs="Times New Roman"/>
                <w:b w:val="0"/>
                <w:sz w:val="20"/>
                <w:szCs w:val="20"/>
              </w:rPr>
              <w:t>All</w:t>
            </w:r>
          </w:p>
        </w:tc>
      </w:tr>
      <w:tr w:rsidR="003F5807" w:rsidRPr="00A20C3B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3F5807" w:rsidRPr="003F5807" w:rsidRDefault="003F5807" w:rsidP="003F5807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0-9 years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2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0.4%)</w:t>
            </w:r>
          </w:p>
        </w:tc>
        <w:tc>
          <w:tcPr>
            <w:tcW w:w="1938" w:type="dxa"/>
            <w:vAlign w:val="center"/>
          </w:tcPr>
          <w:p w:rsidR="003F5807" w:rsidRPr="00277E90" w:rsidRDefault="003F5807" w:rsidP="00277E90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2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0.1%)</w:t>
            </w:r>
          </w:p>
        </w:tc>
      </w:tr>
      <w:tr w:rsidR="003F5807" w:rsidRPr="00A20C3B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3F5807" w:rsidRPr="003F5807" w:rsidRDefault="003F5807" w:rsidP="003F5807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10-19 years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8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1.9%)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3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2.3%)</w:t>
            </w:r>
          </w:p>
        </w:tc>
        <w:tc>
          <w:tcPr>
            <w:tcW w:w="1938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31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2.1%)</w:t>
            </w:r>
          </w:p>
        </w:tc>
      </w:tr>
      <w:tr w:rsidR="003F5807" w:rsidRPr="00A20C3B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3F5807" w:rsidRPr="003F5807" w:rsidRDefault="003F5807" w:rsidP="003F5807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20-29 years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76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8.0%)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36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6.5%)</w:t>
            </w:r>
          </w:p>
        </w:tc>
        <w:tc>
          <w:tcPr>
            <w:tcW w:w="1938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12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7.5%)</w:t>
            </w:r>
          </w:p>
        </w:tc>
      </w:tr>
      <w:tr w:rsidR="003F5807" w:rsidRPr="00A20C3B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3F5807" w:rsidRPr="003F5807" w:rsidRDefault="003F5807" w:rsidP="003F5807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30-39 years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66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17.6%)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80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14.4%)</w:t>
            </w:r>
          </w:p>
        </w:tc>
        <w:tc>
          <w:tcPr>
            <w:tcW w:w="1938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246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16.4%)</w:t>
            </w:r>
          </w:p>
        </w:tc>
      </w:tr>
      <w:tr w:rsidR="003F5807" w:rsidRPr="00A20C3B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3F5807" w:rsidRPr="003F5807" w:rsidRDefault="003F5807" w:rsidP="003F5807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40-49 years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287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30.4%)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53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27.5%)</w:t>
            </w:r>
          </w:p>
        </w:tc>
        <w:tc>
          <w:tcPr>
            <w:tcW w:w="1938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440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29.3%)</w:t>
            </w:r>
          </w:p>
        </w:tc>
      </w:tr>
      <w:tr w:rsidR="003F5807" w:rsidRPr="00A20C3B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3F5807" w:rsidRPr="003F5807" w:rsidRDefault="003F5807" w:rsidP="003F5807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50-59 years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98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21.0%)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63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29.3%)</w:t>
            </w:r>
          </w:p>
        </w:tc>
        <w:tc>
          <w:tcPr>
            <w:tcW w:w="1938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361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24.0%)</w:t>
            </w:r>
          </w:p>
        </w:tc>
      </w:tr>
      <w:tr w:rsidR="003F5807" w:rsidRPr="00A20C3B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3F5807" w:rsidRPr="003F5807" w:rsidRDefault="003F5807" w:rsidP="003F5807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60-69 years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42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15.0%)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74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13.3%)</w:t>
            </w:r>
          </w:p>
        </w:tc>
        <w:tc>
          <w:tcPr>
            <w:tcW w:w="1938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216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14.4%)</w:t>
            </w:r>
          </w:p>
        </w:tc>
      </w:tr>
      <w:tr w:rsidR="003F5807" w:rsidRPr="00A20C3B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3F5807" w:rsidRPr="003F5807" w:rsidRDefault="003F5807" w:rsidP="003F5807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70-79 years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51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5.4%)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30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5.4%)</w:t>
            </w:r>
          </w:p>
        </w:tc>
        <w:tc>
          <w:tcPr>
            <w:tcW w:w="1938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81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5.4%)</w:t>
            </w:r>
          </w:p>
        </w:tc>
      </w:tr>
      <w:tr w:rsidR="003F5807" w:rsidRPr="00A20C3B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3F5807" w:rsidRPr="003F5807" w:rsidRDefault="003F5807" w:rsidP="003F5807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80-89 years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7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0.7%)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6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1.1%)</w:t>
            </w:r>
          </w:p>
        </w:tc>
        <w:tc>
          <w:tcPr>
            <w:tcW w:w="1938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3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0.9%)</w:t>
            </w:r>
          </w:p>
        </w:tc>
      </w:tr>
      <w:tr w:rsidR="003F5807" w:rsidRPr="00A20C3B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3F5807" w:rsidRPr="003F5807" w:rsidRDefault="003F5807" w:rsidP="003F5807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3F580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90- years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937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938" w:type="dxa"/>
            <w:vAlign w:val="center"/>
          </w:tcPr>
          <w:p w:rsidR="003F5807" w:rsidRPr="00277E90" w:rsidRDefault="003F5807" w:rsidP="00277E9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 </w:t>
            </w:r>
            <w:r w:rsidR="00277E90" w:rsidRPr="00277E90">
              <w:rPr>
                <w:rFonts w:ascii="Times New Roman" w:eastAsia="Yu Gothic" w:hAnsi="Times New Roman" w:cs="Times New Roman"/>
                <w:sz w:val="20"/>
                <w:szCs w:val="20"/>
              </w:rPr>
              <w:t>(0%)</w:t>
            </w:r>
          </w:p>
        </w:tc>
      </w:tr>
    </w:tbl>
    <w:p w:rsidR="008A6A4C" w:rsidRDefault="008A6A4C" w:rsidP="008A6A4C">
      <w:pPr>
        <w:spacing w:line="480" w:lineRule="auto"/>
      </w:pPr>
    </w:p>
    <w:p w:rsidR="008A6A4C" w:rsidRDefault="008A6A4C">
      <w:pPr>
        <w:widowControl/>
        <w:jc w:val="left"/>
      </w:pPr>
      <w:r>
        <w:br w:type="page"/>
      </w:r>
    </w:p>
    <w:p w:rsidR="008A6A4C" w:rsidRPr="00A20C3B" w:rsidRDefault="008A6A4C" w:rsidP="008A6A4C">
      <w:pPr>
        <w:spacing w:line="480" w:lineRule="auto"/>
      </w:pPr>
      <w:r>
        <w:rPr>
          <w:b/>
          <w:bCs/>
        </w:rPr>
        <w:lastRenderedPageBreak/>
        <w:t>TABLE S4</w:t>
      </w:r>
      <w:r w:rsidRPr="00A20C3B">
        <w:t xml:space="preserve"> Anatomical distribution of skin lesions at the first examination.</w:t>
      </w:r>
    </w:p>
    <w:tbl>
      <w:tblPr>
        <w:tblStyle w:val="PlainTable2"/>
        <w:tblW w:w="8222" w:type="dxa"/>
        <w:jc w:val="center"/>
        <w:tblLook w:val="04A0" w:firstRow="1" w:lastRow="0" w:firstColumn="1" w:lastColumn="0" w:noHBand="0" w:noVBand="1"/>
      </w:tblPr>
      <w:tblGrid>
        <w:gridCol w:w="2410"/>
        <w:gridCol w:w="1937"/>
        <w:gridCol w:w="1937"/>
        <w:gridCol w:w="1938"/>
      </w:tblGrid>
      <w:tr w:rsidR="00277E90" w:rsidRPr="000526E7" w:rsidTr="00084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277E90" w:rsidRPr="000526E7" w:rsidRDefault="00277E90" w:rsidP="00052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277E90" w:rsidRPr="000526E7" w:rsidRDefault="00277E90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937" w:type="dxa"/>
          </w:tcPr>
          <w:p w:rsidR="00277E90" w:rsidRPr="000526E7" w:rsidRDefault="00277E90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938" w:type="dxa"/>
          </w:tcPr>
          <w:p w:rsidR="00277E90" w:rsidRPr="000526E7" w:rsidRDefault="00277E90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hAnsi="Times New Roman" w:cs="Times New Roman"/>
                <w:b w:val="0"/>
                <w:sz w:val="20"/>
                <w:szCs w:val="20"/>
              </w:rPr>
              <w:t>All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Scalp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633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61.3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09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50.7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942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57.4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Face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238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3.1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84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3.8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22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9.6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Ear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04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0.1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75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2.3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79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0.9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Tongue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0.1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0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0.1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Neck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00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9.7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49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8.0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49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9.1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Chest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287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7.8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12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8.4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99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4.3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Abdomen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38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2.8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41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3.2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479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9.2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Umbilicus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83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8.0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28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4.6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11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6.8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Upper extremities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70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5.9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216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5.5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586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5.7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Elbow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265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5.7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48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(24.3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413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5.2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Palm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76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7.4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9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6.4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15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7.0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Dorsum of the hand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51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4.6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76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2.5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227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3.8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Finger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92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8.6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82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3.5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274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6.7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Fingernail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28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1.8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43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3.5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471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8.7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Lower extremities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573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55.5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279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45.8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852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51.9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Knee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97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9.1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24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0.4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21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9.6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Sole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41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4.0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1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5.1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72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4.4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Dorsum of the foot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22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1.8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55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9.0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77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0.8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Toe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71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6.9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2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5.3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03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6.3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Toenail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45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4.1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66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0.8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211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12.9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Back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438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42.4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203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3.3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641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9.1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Buttock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15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0.5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41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3.2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456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27.8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Gluteal cleft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88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8.5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3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5.4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21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7.4%)</w:t>
            </w:r>
          </w:p>
        </w:tc>
      </w:tr>
      <w:tr w:rsidR="0013113C" w:rsidRPr="000526E7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Genitalia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40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.9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19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.1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59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3.6%)</w:t>
            </w:r>
          </w:p>
        </w:tc>
      </w:tr>
      <w:tr w:rsidR="0013113C" w:rsidRPr="000526E7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13113C" w:rsidRPr="000526E7" w:rsidRDefault="0013113C" w:rsidP="0013113C">
            <w:pPr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b w:val="0"/>
                <w:sz w:val="20"/>
                <w:szCs w:val="20"/>
              </w:rPr>
              <w:t>Intertriginous area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62</w:t>
            </w:r>
            <w:r w:rsidR="00671872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6.0%)</w:t>
            </w:r>
          </w:p>
        </w:tc>
        <w:tc>
          <w:tcPr>
            <w:tcW w:w="1937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32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5.3%)</w:t>
            </w:r>
          </w:p>
        </w:tc>
        <w:tc>
          <w:tcPr>
            <w:tcW w:w="1938" w:type="dxa"/>
            <w:vAlign w:val="center"/>
          </w:tcPr>
          <w:p w:rsidR="0013113C" w:rsidRPr="000526E7" w:rsidRDefault="0013113C" w:rsidP="000526E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>94</w:t>
            </w:r>
            <w:r w:rsidR="00B72A05" w:rsidRPr="000526E7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5.7%)</w:t>
            </w:r>
          </w:p>
        </w:tc>
      </w:tr>
    </w:tbl>
    <w:p w:rsidR="008A6A4C" w:rsidRDefault="008A6A4C" w:rsidP="008A6A4C">
      <w:pPr>
        <w:spacing w:line="480" w:lineRule="auto"/>
      </w:pPr>
    </w:p>
    <w:p w:rsidR="008A6A4C" w:rsidRDefault="008A6A4C">
      <w:pPr>
        <w:widowControl/>
        <w:jc w:val="left"/>
      </w:pPr>
      <w:r>
        <w:br w:type="page"/>
      </w:r>
    </w:p>
    <w:p w:rsidR="008A6A4C" w:rsidRPr="00A20C3B" w:rsidRDefault="008A6A4C" w:rsidP="008A6A4C">
      <w:pPr>
        <w:spacing w:line="480" w:lineRule="auto"/>
      </w:pPr>
      <w:r>
        <w:rPr>
          <w:b/>
          <w:bCs/>
        </w:rPr>
        <w:lastRenderedPageBreak/>
        <w:t>TABLE S5</w:t>
      </w:r>
      <w:r w:rsidRPr="00A20C3B">
        <w:t xml:space="preserve"> Anatomical distribution of joint tenderness at the first examination.</w:t>
      </w:r>
    </w:p>
    <w:tbl>
      <w:tblPr>
        <w:tblStyle w:val="PlainTable2"/>
        <w:tblW w:w="8080" w:type="dxa"/>
        <w:jc w:val="center"/>
        <w:tblLook w:val="04A0" w:firstRow="1" w:lastRow="0" w:firstColumn="1" w:lastColumn="0" w:noHBand="0" w:noVBand="1"/>
      </w:tblPr>
      <w:tblGrid>
        <w:gridCol w:w="2552"/>
        <w:gridCol w:w="1842"/>
        <w:gridCol w:w="1843"/>
        <w:gridCol w:w="1843"/>
      </w:tblGrid>
      <w:tr w:rsidR="000526E7" w:rsidRPr="00084364" w:rsidTr="00084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526E7" w:rsidRPr="00084364" w:rsidRDefault="000526E7" w:rsidP="00052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0526E7" w:rsidRPr="00084364" w:rsidRDefault="000526E7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:rsidR="000526E7" w:rsidRPr="00084364" w:rsidRDefault="000526E7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:rsidR="000526E7" w:rsidRPr="00084364" w:rsidRDefault="000526E7" w:rsidP="0005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b w:val="0"/>
                <w:sz w:val="20"/>
                <w:szCs w:val="20"/>
              </w:rPr>
              <w:t>All</w:t>
            </w:r>
          </w:p>
        </w:tc>
      </w:tr>
      <w:tr w:rsidR="000526E7" w:rsidRPr="00084364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Finger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42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.9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9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9.4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081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4.1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6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.0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6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.4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2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.9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7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7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1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3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5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4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.8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6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.6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0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.1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Sternocostoclavicular</w:t>
            </w:r>
            <w:proofErr w:type="spellEnd"/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4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7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Jaw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Cervical spine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2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8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8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7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Spine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4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6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5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Lumbar spine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0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7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1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0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Sacroiliac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1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9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4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8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0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.9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9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.9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9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.1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5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.2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9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.9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4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.1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526E7" w:rsidRPr="00084364" w:rsidTr="0008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526E7" w:rsidRPr="00084364" w:rsidRDefault="000526E7" w:rsidP="000526E7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Toe</w:t>
            </w:r>
          </w:p>
        </w:tc>
        <w:tc>
          <w:tcPr>
            <w:tcW w:w="1842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4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6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9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.9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0526E7" w:rsidRPr="00084364" w:rsidRDefault="001B5836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3 (</w:t>
            </w:r>
            <w:r w:rsidR="000526E7"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.5</w:t>
            </w: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:rsidR="008A6A4C" w:rsidRDefault="008A6A4C" w:rsidP="008A6A4C">
      <w:pPr>
        <w:spacing w:line="480" w:lineRule="auto"/>
      </w:pPr>
    </w:p>
    <w:p w:rsidR="00084364" w:rsidRDefault="00084364">
      <w:pPr>
        <w:widowControl/>
        <w:jc w:val="left"/>
      </w:pPr>
      <w:r>
        <w:br w:type="page"/>
      </w:r>
    </w:p>
    <w:p w:rsidR="00084364" w:rsidRPr="00A20C3B" w:rsidRDefault="00084364" w:rsidP="00084364">
      <w:pPr>
        <w:spacing w:line="480" w:lineRule="auto"/>
      </w:pPr>
      <w:r>
        <w:rPr>
          <w:b/>
          <w:bCs/>
        </w:rPr>
        <w:lastRenderedPageBreak/>
        <w:t>TABLE S6</w:t>
      </w:r>
      <w:r w:rsidRPr="00A20C3B">
        <w:t xml:space="preserve"> Anatomical distribution of joint swelling at the first examination.</w:t>
      </w:r>
    </w:p>
    <w:tbl>
      <w:tblPr>
        <w:tblStyle w:val="PlainTable2"/>
        <w:tblW w:w="8080" w:type="dxa"/>
        <w:jc w:val="center"/>
        <w:tblLook w:val="04A0" w:firstRow="1" w:lastRow="0" w:firstColumn="1" w:lastColumn="0" w:noHBand="0" w:noVBand="1"/>
      </w:tblPr>
      <w:tblGrid>
        <w:gridCol w:w="2552"/>
        <w:gridCol w:w="1842"/>
        <w:gridCol w:w="1843"/>
        <w:gridCol w:w="1843"/>
      </w:tblGrid>
      <w:tr w:rsidR="00084364" w:rsidRPr="00084364" w:rsidTr="00A16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084364" w:rsidRPr="00084364" w:rsidRDefault="00084364" w:rsidP="000843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084364" w:rsidRPr="00084364" w:rsidRDefault="00084364" w:rsidP="000843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:rsidR="00084364" w:rsidRPr="00084364" w:rsidRDefault="00084364" w:rsidP="000843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:rsidR="00084364" w:rsidRPr="00084364" w:rsidRDefault="00084364" w:rsidP="000843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b w:val="0"/>
                <w:sz w:val="20"/>
                <w:szCs w:val="20"/>
              </w:rPr>
              <w:t>All</w:t>
            </w:r>
          </w:p>
        </w:tc>
      </w:tr>
      <w:tr w:rsidR="00084364" w:rsidRPr="00084364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Finger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2 (77.8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1 (84.8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83 (80.3%)</w:t>
            </w:r>
          </w:p>
        </w:tc>
      </w:tr>
      <w:tr w:rsidR="00084364" w:rsidRPr="00084364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3 (9.2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 (10.7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7 (9.7%)</w:t>
            </w:r>
          </w:p>
        </w:tc>
      </w:tr>
      <w:tr w:rsidR="00084364" w:rsidRPr="00084364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 (3.4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(3.7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 (3.5%)</w:t>
            </w:r>
          </w:p>
        </w:tc>
      </w:tr>
      <w:tr w:rsidR="00084364" w:rsidRPr="00084364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 (2.4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 (4.5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 (3.2%)</w:t>
            </w:r>
          </w:p>
        </w:tc>
      </w:tr>
      <w:tr w:rsidR="00084364" w:rsidRPr="00084364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Sternocostoclavicular</w:t>
            </w:r>
            <w:proofErr w:type="spellEnd"/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 (1.1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 (0.8%)</w:t>
            </w:r>
          </w:p>
        </w:tc>
      </w:tr>
      <w:tr w:rsidR="00084364" w:rsidRPr="00084364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Jaw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9B2DE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1%)</w:t>
            </w:r>
          </w:p>
        </w:tc>
      </w:tr>
      <w:tr w:rsidR="00084364" w:rsidRPr="00084364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Cervical spine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 (1.0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 (0.7%)</w:t>
            </w:r>
          </w:p>
        </w:tc>
      </w:tr>
      <w:tr w:rsidR="00084364" w:rsidRPr="00084364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Spine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(0.6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(0.5%)</w:t>
            </w:r>
          </w:p>
        </w:tc>
      </w:tr>
      <w:tr w:rsidR="00084364" w:rsidRPr="00084364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Lumbar spine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 (1.9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(0.5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(1.4%)</w:t>
            </w:r>
          </w:p>
        </w:tc>
      </w:tr>
      <w:tr w:rsidR="00084364" w:rsidRPr="00084364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Sacroiliac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(2.2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(1.0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 (1.7%)</w:t>
            </w:r>
          </w:p>
        </w:tc>
      </w:tr>
      <w:tr w:rsidR="00084364" w:rsidRPr="00084364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7 (9.6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 (8.7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2 (9.3%)</w:t>
            </w:r>
          </w:p>
        </w:tc>
      </w:tr>
      <w:tr w:rsidR="00084364" w:rsidRPr="00084364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0 (12.9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 (8.5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4 (11.3%)</w:t>
            </w:r>
          </w:p>
        </w:tc>
      </w:tr>
      <w:tr w:rsidR="00084364" w:rsidRPr="00084364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084364" w:rsidRPr="00084364" w:rsidRDefault="00084364" w:rsidP="0008436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Toe</w:t>
            </w:r>
          </w:p>
        </w:tc>
        <w:tc>
          <w:tcPr>
            <w:tcW w:w="1842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0 (25.8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 (18.9%)</w:t>
            </w:r>
          </w:p>
        </w:tc>
        <w:tc>
          <w:tcPr>
            <w:tcW w:w="1843" w:type="dxa"/>
            <w:vAlign w:val="center"/>
          </w:tcPr>
          <w:p w:rsidR="00084364" w:rsidRPr="00084364" w:rsidRDefault="00084364" w:rsidP="00084364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6 (23.3%)</w:t>
            </w:r>
          </w:p>
        </w:tc>
      </w:tr>
    </w:tbl>
    <w:p w:rsidR="00084364" w:rsidRDefault="00084364" w:rsidP="008A6A4C">
      <w:pPr>
        <w:spacing w:line="480" w:lineRule="auto"/>
      </w:pPr>
    </w:p>
    <w:p w:rsidR="008A6A4C" w:rsidRDefault="008A6A4C">
      <w:pPr>
        <w:widowControl/>
        <w:jc w:val="left"/>
      </w:pPr>
      <w:r>
        <w:br w:type="page"/>
      </w:r>
    </w:p>
    <w:p w:rsidR="008A6A4C" w:rsidRPr="00A20C3B" w:rsidRDefault="008A6A4C" w:rsidP="008A6A4C">
      <w:pPr>
        <w:spacing w:line="480" w:lineRule="auto"/>
      </w:pPr>
      <w:r>
        <w:rPr>
          <w:b/>
          <w:bCs/>
        </w:rPr>
        <w:lastRenderedPageBreak/>
        <w:t xml:space="preserve">TABLE S7 </w:t>
      </w:r>
      <w:r w:rsidRPr="00A20C3B">
        <w:t xml:space="preserve">Treatment trends </w:t>
      </w:r>
      <w:r>
        <w:t>in</w:t>
      </w:r>
      <w:r w:rsidRPr="00A20C3B">
        <w:t xml:space="preserve"> topical therapy.</w:t>
      </w:r>
    </w:p>
    <w:tbl>
      <w:tblPr>
        <w:tblStyle w:val="PlainTable2"/>
        <w:tblW w:w="8364" w:type="dxa"/>
        <w:jc w:val="center"/>
        <w:tblLook w:val="04A0" w:firstRow="1" w:lastRow="0" w:firstColumn="1" w:lastColumn="0" w:noHBand="0" w:noVBand="1"/>
      </w:tblPr>
      <w:tblGrid>
        <w:gridCol w:w="709"/>
        <w:gridCol w:w="2534"/>
        <w:gridCol w:w="1707"/>
        <w:gridCol w:w="1707"/>
        <w:gridCol w:w="1707"/>
      </w:tblGrid>
      <w:tr w:rsidR="002A5C8A" w:rsidRPr="00084364" w:rsidTr="002A5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084364" w:rsidRPr="00084364" w:rsidRDefault="00084364" w:rsidP="00A16E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4" w:type="dxa"/>
          </w:tcPr>
          <w:p w:rsidR="00084364" w:rsidRPr="00084364" w:rsidRDefault="00084364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7" w:type="dxa"/>
          </w:tcPr>
          <w:p w:rsidR="00084364" w:rsidRPr="00084364" w:rsidRDefault="00084364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:rsidR="00084364" w:rsidRPr="00084364" w:rsidRDefault="00084364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707" w:type="dxa"/>
          </w:tcPr>
          <w:p w:rsidR="00084364" w:rsidRPr="00084364" w:rsidRDefault="00084364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b w:val="0"/>
                <w:sz w:val="20"/>
                <w:szCs w:val="20"/>
              </w:rPr>
              <w:t>All</w:t>
            </w:r>
          </w:p>
        </w:tc>
      </w:tr>
      <w:tr w:rsidR="002A5C8A" w:rsidRPr="00084364" w:rsidTr="002A5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67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0.7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49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1.5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16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34.5%)</w:t>
            </w:r>
          </w:p>
        </w:tc>
      </w:tr>
      <w:tr w:rsidR="002A5C8A" w:rsidRPr="00084364" w:rsidTr="002A5C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Vitamin D</w:t>
            </w:r>
            <w:r w:rsidRPr="008D53DF">
              <w:rPr>
                <w:rFonts w:ascii="Times New Roman" w:eastAsia="MS Gothic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32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4.7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21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7.8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53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5.8%)</w:t>
            </w:r>
          </w:p>
        </w:tc>
      </w:tr>
      <w:tr w:rsidR="002A5C8A" w:rsidRPr="00084364" w:rsidTr="002A5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Corticosteroid/Vitamin D</w:t>
            </w:r>
            <w:r w:rsidRPr="008D53DF">
              <w:rPr>
                <w:rFonts w:ascii="Times New Roman" w:eastAsia="MS Gothic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91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1.7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51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3.2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42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42.3%)</w:t>
            </w:r>
          </w:p>
        </w:tc>
      </w:tr>
      <w:tr w:rsidR="002A5C8A" w:rsidRPr="00084364" w:rsidTr="002A5C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Tacrolimu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3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5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5%)</w:t>
            </w:r>
          </w:p>
        </w:tc>
      </w:tr>
      <w:tr w:rsidR="002A5C8A" w:rsidRPr="00084364" w:rsidTr="002A5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3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4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8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4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2%)</w:t>
            </w:r>
          </w:p>
        </w:tc>
      </w:tr>
      <w:tr w:rsidR="002A5C8A" w:rsidRPr="00084364" w:rsidTr="002A5C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44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0.8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39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5.0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83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2.6%)</w:t>
            </w:r>
          </w:p>
        </w:tc>
      </w:tr>
      <w:tr w:rsidR="002A5C8A" w:rsidRPr="00084364" w:rsidTr="002A5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Vitamin D</w:t>
            </w:r>
            <w:r w:rsidRPr="008D53DF">
              <w:rPr>
                <w:rFonts w:ascii="Times New Roman" w:eastAsia="MS Gothic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25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1.8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17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0.9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42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1.4%)</w:t>
            </w:r>
          </w:p>
        </w:tc>
      </w:tr>
      <w:tr w:rsidR="002A5C8A" w:rsidRPr="00084364" w:rsidTr="002A5C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Corticosteroid/Vitamin D</w:t>
            </w:r>
            <w:r w:rsidRPr="008D53DF">
              <w:rPr>
                <w:rFonts w:ascii="Times New Roman" w:eastAsia="MS Gothic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91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2.9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77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9.4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68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45.7%)</w:t>
            </w:r>
          </w:p>
        </w:tc>
      </w:tr>
      <w:tr w:rsidR="002A5C8A" w:rsidRPr="00084364" w:rsidTr="002A5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Tacrolimu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4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5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4%)</w:t>
            </w:r>
          </w:p>
        </w:tc>
      </w:tr>
      <w:tr w:rsidR="002A5C8A" w:rsidRPr="00084364" w:rsidTr="002A5C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4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6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4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1%)</w:t>
            </w:r>
          </w:p>
        </w:tc>
      </w:tr>
      <w:tr w:rsidR="002A5C8A" w:rsidRPr="00084364" w:rsidTr="002A5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88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8.1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54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9.7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42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8.7%)</w:t>
            </w:r>
          </w:p>
        </w:tc>
      </w:tr>
      <w:tr w:rsidR="002A5C8A" w:rsidRPr="00084364" w:rsidTr="002A5C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Vitamin D</w:t>
            </w:r>
            <w:r w:rsidRPr="008D53DF">
              <w:rPr>
                <w:rFonts w:ascii="Times New Roman" w:eastAsia="MS Gothic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42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3.4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19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0.4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61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2.3%)</w:t>
            </w:r>
          </w:p>
        </w:tc>
      </w:tr>
      <w:tr w:rsidR="002A5C8A" w:rsidRPr="00084364" w:rsidTr="002A5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Corticosteroid/Vitamin D</w:t>
            </w:r>
            <w:r w:rsidRPr="008D53DF">
              <w:rPr>
                <w:rFonts w:ascii="Times New Roman" w:eastAsia="MS Gothic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156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9.8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86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7.3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42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48.9%)</w:t>
            </w:r>
          </w:p>
        </w:tc>
      </w:tr>
      <w:tr w:rsidR="00084364" w:rsidRPr="00084364" w:rsidTr="002A5C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Tacrolimu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4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3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4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8%)</w:t>
            </w:r>
          </w:p>
        </w:tc>
      </w:tr>
      <w:tr w:rsidR="00084364" w:rsidRPr="00084364" w:rsidTr="002A5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9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9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7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.8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6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3.2%)</w:t>
            </w:r>
          </w:p>
        </w:tc>
      </w:tr>
      <w:tr w:rsidR="00084364" w:rsidRPr="00084364" w:rsidTr="002A5C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084364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103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5.6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48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1.4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51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34.2%)</w:t>
            </w:r>
          </w:p>
        </w:tc>
      </w:tr>
      <w:tr w:rsidR="00084364" w:rsidRPr="00084364" w:rsidTr="002A5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Vitamin D</w:t>
            </w:r>
            <w:r w:rsidRPr="008D53DF">
              <w:rPr>
                <w:rFonts w:ascii="Times New Roman" w:eastAsia="MS Gothic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39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3.5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14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9.2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53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2.0%)</w:t>
            </w:r>
          </w:p>
        </w:tc>
      </w:tr>
      <w:tr w:rsidR="00084364" w:rsidRPr="00084364" w:rsidTr="002A5C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Corticosteroid/Vitamin D</w:t>
            </w:r>
            <w:r w:rsidRPr="008D53DF">
              <w:rPr>
                <w:rFonts w:ascii="Times New Roman" w:eastAsia="MS Gothic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132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5.7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74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8.4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06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46.6%)</w:t>
            </w:r>
          </w:p>
        </w:tc>
      </w:tr>
      <w:tr w:rsidR="00084364" w:rsidRPr="00084364" w:rsidTr="002A5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Tacrolimu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6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1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3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0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9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0%)</w:t>
            </w:r>
          </w:p>
        </w:tc>
      </w:tr>
      <w:tr w:rsidR="00084364" w:rsidRPr="00084364" w:rsidTr="002A5C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084364" w:rsidRPr="00084364" w:rsidRDefault="00084364" w:rsidP="0008436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084364" w:rsidRPr="002A5C8A" w:rsidRDefault="00084364" w:rsidP="00084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6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1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>2</w:t>
            </w:r>
            <w:r w:rsidR="002A5C8A" w:rsidRPr="002A5C8A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3%)</w:t>
            </w:r>
          </w:p>
        </w:tc>
        <w:tc>
          <w:tcPr>
            <w:tcW w:w="1707" w:type="dxa"/>
            <w:vAlign w:val="center"/>
          </w:tcPr>
          <w:p w:rsidR="00084364" w:rsidRPr="002A5C8A" w:rsidRDefault="00084364" w:rsidP="002A5C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8</w:t>
            </w:r>
            <w:r w:rsidR="002A5C8A" w:rsidRPr="002A5C8A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8%)</w:t>
            </w:r>
          </w:p>
        </w:tc>
      </w:tr>
    </w:tbl>
    <w:p w:rsidR="008A6A4C" w:rsidRPr="008A6A4C" w:rsidRDefault="008A6A4C" w:rsidP="008A6A4C">
      <w:pPr>
        <w:spacing w:line="480" w:lineRule="auto"/>
      </w:pPr>
    </w:p>
    <w:p w:rsidR="008A6A4C" w:rsidRDefault="008A6A4C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8A6A4C" w:rsidRPr="00A20C3B" w:rsidRDefault="008A6A4C" w:rsidP="008A6A4C">
      <w:pPr>
        <w:spacing w:line="480" w:lineRule="auto"/>
      </w:pPr>
      <w:r>
        <w:rPr>
          <w:b/>
          <w:bCs/>
        </w:rPr>
        <w:lastRenderedPageBreak/>
        <w:t>TABLE S8</w:t>
      </w:r>
      <w:r w:rsidRPr="00A20C3B">
        <w:t xml:space="preserve"> Treatment trends in phototherapy.</w:t>
      </w:r>
    </w:p>
    <w:tbl>
      <w:tblPr>
        <w:tblStyle w:val="PlainTable2"/>
        <w:tblW w:w="8364" w:type="dxa"/>
        <w:jc w:val="center"/>
        <w:tblLook w:val="04A0" w:firstRow="1" w:lastRow="0" w:firstColumn="1" w:lastColumn="0" w:noHBand="0" w:noVBand="1"/>
      </w:tblPr>
      <w:tblGrid>
        <w:gridCol w:w="709"/>
        <w:gridCol w:w="2534"/>
        <w:gridCol w:w="1707"/>
        <w:gridCol w:w="1707"/>
        <w:gridCol w:w="1707"/>
      </w:tblGrid>
      <w:tr w:rsidR="002A5C8A" w:rsidRPr="00A16ED9" w:rsidTr="00A16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2A5C8A" w:rsidRPr="00A16ED9" w:rsidRDefault="002A5C8A" w:rsidP="00A16E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4" w:type="dxa"/>
          </w:tcPr>
          <w:p w:rsidR="002A5C8A" w:rsidRPr="00A16ED9" w:rsidRDefault="002A5C8A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7" w:type="dxa"/>
          </w:tcPr>
          <w:p w:rsidR="002A5C8A" w:rsidRPr="00A16ED9" w:rsidRDefault="002A5C8A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:rsidR="002A5C8A" w:rsidRPr="00A16ED9" w:rsidRDefault="002A5C8A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707" w:type="dxa"/>
          </w:tcPr>
          <w:p w:rsidR="002A5C8A" w:rsidRPr="00A16ED9" w:rsidRDefault="002A5C8A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hAnsi="Times New Roman" w:cs="Times New Roman"/>
                <w:b w:val="0"/>
                <w:sz w:val="20"/>
                <w:szCs w:val="20"/>
              </w:rPr>
              <w:t>All</w:t>
            </w:r>
          </w:p>
        </w:tc>
      </w:tr>
      <w:tr w:rsidR="002A5C8A" w:rsidRPr="00A16ED9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PUVA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2A5C8A" w:rsidRPr="00A16ED9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NB-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3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.2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0</w:t>
            </w:r>
            <w:r w:rsidR="00A16ED9"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3.0%)</w:t>
            </w:r>
          </w:p>
        </w:tc>
      </w:tr>
      <w:tr w:rsidR="002A5C8A" w:rsidRPr="00A16ED9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BB-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5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0E3206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</w:t>
            </w:r>
            <w:r w:rsidR="00A16ED9"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3%)</w:t>
            </w:r>
          </w:p>
        </w:tc>
      </w:tr>
      <w:tr w:rsidR="002A5C8A" w:rsidRPr="00A16ED9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Targeted 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5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0E320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0E3206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</w:t>
            </w:r>
            <w:r w:rsidR="00A16ED9"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3%</w:t>
            </w:r>
            <w:r w:rsidR="000E3206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5C8A" w:rsidRPr="00A16ED9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PUVA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0E3206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2A5C8A" w:rsidRPr="00A16ED9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NB-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4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9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4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6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8</w:t>
            </w:r>
            <w:r w:rsidR="00A16ED9"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2%)</w:t>
            </w:r>
          </w:p>
        </w:tc>
      </w:tr>
      <w:tr w:rsidR="002A5C8A" w:rsidRPr="00A16ED9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BB-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2A5C8A" w:rsidRPr="00A16ED9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Targeted 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3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4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2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3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5</w:t>
            </w:r>
            <w:r w:rsidR="00A16ED9"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4%)</w:t>
            </w:r>
          </w:p>
        </w:tc>
      </w:tr>
      <w:tr w:rsidR="002A5C8A" w:rsidRPr="00A16ED9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PUVA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2A5C8A" w:rsidRPr="00A16ED9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NB-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7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2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7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.8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4</w:t>
            </w:r>
            <w:r w:rsidR="00A16ED9"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8%)</w:t>
            </w:r>
          </w:p>
        </w:tc>
      </w:tr>
      <w:tr w:rsidR="002A5C8A" w:rsidRPr="00A16ED9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BB-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2A5C8A" w:rsidRPr="00A16ED9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Targeted 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3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5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</w:t>
            </w:r>
            <w:r w:rsidR="00A16ED9"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4%)</w:t>
            </w:r>
          </w:p>
        </w:tc>
      </w:tr>
      <w:tr w:rsidR="002A5C8A" w:rsidRPr="00A16ED9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PUVA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2A5C8A" w:rsidRPr="00A16ED9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NB-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6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1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7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7</w:t>
            </w:r>
            <w:r w:rsidR="00A16ED9"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6%)</w:t>
            </w:r>
          </w:p>
        </w:tc>
      </w:tr>
      <w:tr w:rsidR="002A5C8A" w:rsidRPr="00A16ED9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BB-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2A5C8A" w:rsidRPr="00A16ED9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A5C8A" w:rsidRPr="00A16ED9" w:rsidRDefault="002A5C8A" w:rsidP="002A5C8A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2A5C8A" w:rsidRPr="00A16ED9" w:rsidRDefault="002A5C8A" w:rsidP="002A5C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Targeted UVB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3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A16ED9" w:rsidRPr="00A16ED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7%)</w:t>
            </w:r>
          </w:p>
        </w:tc>
        <w:tc>
          <w:tcPr>
            <w:tcW w:w="1707" w:type="dxa"/>
            <w:vAlign w:val="center"/>
          </w:tcPr>
          <w:p w:rsidR="002A5C8A" w:rsidRPr="00A16ED9" w:rsidRDefault="002A5C8A" w:rsidP="00A16ED9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</w:t>
            </w:r>
            <w:r w:rsidR="00A16ED9" w:rsidRPr="00A16ED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5%)</w:t>
            </w:r>
          </w:p>
        </w:tc>
      </w:tr>
    </w:tbl>
    <w:p w:rsidR="008A6A4C" w:rsidRPr="00A20C3B" w:rsidRDefault="008A6A4C" w:rsidP="008A6A4C">
      <w:pPr>
        <w:spacing w:line="480" w:lineRule="auto"/>
      </w:pPr>
      <w:r w:rsidRPr="00A20C3B">
        <w:t>BB-UVB, broadband ultraviolet B; NB-UVB, narrowband ultraviolet B; PUVA, psoralen ultraviolet A.</w:t>
      </w:r>
    </w:p>
    <w:p w:rsidR="008A6A4C" w:rsidRPr="00A20C3B" w:rsidRDefault="008A6A4C" w:rsidP="008A6A4C">
      <w:pPr>
        <w:spacing w:line="480" w:lineRule="auto"/>
      </w:pPr>
    </w:p>
    <w:p w:rsidR="008A6A4C" w:rsidRDefault="008A6A4C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8A6A4C" w:rsidRPr="00A20C3B" w:rsidRDefault="008A6A4C" w:rsidP="008A6A4C">
      <w:pPr>
        <w:spacing w:line="480" w:lineRule="auto"/>
      </w:pPr>
      <w:r>
        <w:rPr>
          <w:b/>
          <w:bCs/>
        </w:rPr>
        <w:lastRenderedPageBreak/>
        <w:t>TABLE S9</w:t>
      </w:r>
      <w:r w:rsidRPr="00A20C3B">
        <w:t xml:space="preserve"> Treatment trends </w:t>
      </w:r>
      <w:r>
        <w:t>in the</w:t>
      </w:r>
      <w:r w:rsidRPr="00A20C3B">
        <w:t xml:space="preserve"> oral medication.</w:t>
      </w:r>
    </w:p>
    <w:tbl>
      <w:tblPr>
        <w:tblStyle w:val="PlainTable2"/>
        <w:tblW w:w="8364" w:type="dxa"/>
        <w:jc w:val="center"/>
        <w:tblLook w:val="04A0" w:firstRow="1" w:lastRow="0" w:firstColumn="1" w:lastColumn="0" w:noHBand="0" w:noVBand="1"/>
      </w:tblPr>
      <w:tblGrid>
        <w:gridCol w:w="709"/>
        <w:gridCol w:w="2534"/>
        <w:gridCol w:w="1707"/>
        <w:gridCol w:w="1707"/>
        <w:gridCol w:w="1707"/>
      </w:tblGrid>
      <w:tr w:rsidR="00A16ED9" w:rsidRPr="00BD4F83" w:rsidTr="00A16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A16ED9" w:rsidRPr="00BD4F83" w:rsidRDefault="00A16ED9" w:rsidP="00A16E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4" w:type="dxa"/>
          </w:tcPr>
          <w:p w:rsidR="00A16ED9" w:rsidRPr="00BD4F83" w:rsidRDefault="00A16ED9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7" w:type="dxa"/>
          </w:tcPr>
          <w:p w:rsidR="00A16ED9" w:rsidRPr="00BD4F83" w:rsidRDefault="00A16ED9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:rsidR="00A16ED9" w:rsidRPr="00BD4F83" w:rsidRDefault="00A16ED9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707" w:type="dxa"/>
          </w:tcPr>
          <w:p w:rsidR="00A16ED9" w:rsidRPr="00BD4F83" w:rsidRDefault="00A16ED9" w:rsidP="00A16E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hAnsi="Times New Roman" w:cs="Times New Roman"/>
                <w:b w:val="0"/>
                <w:sz w:val="20"/>
                <w:szCs w:val="20"/>
              </w:rPr>
              <w:t>All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41 (18.8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28 (23.7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69 (20.5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Etretinate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9 (4.1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9 (2.7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46 (21.1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24 (20.3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70 (20.8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Cyclosporin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10 (4.6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4 (3.4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4 (4.2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Apremilast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24 (11.0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14 (11.9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38 (11.3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12 (5.5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 (2.5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5 (4.5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15 (6.9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7 (5.9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2 (6.5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5 (16.5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4 (21.8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69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8.8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Etretinate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2 (0.9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4 (2.6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6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6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9 (18.4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26 (16.7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65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7.7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Cyclosporin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6 (2.8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4 (2.6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0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7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Apremilast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4 (16.0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1 (19.9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65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7.7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4 (1.9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5 (3.2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9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4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6 (2.8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15 (9.6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1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5.7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75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4.0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42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3.1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17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3.6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Etretinate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2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6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6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5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0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81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5.9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8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0.9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19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4.0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Cyclosporin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6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6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.3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1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2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Apremilast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41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3.1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29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5.9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70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4.1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12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.8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7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7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3.4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0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9.6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15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8.2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45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9.1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65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2.5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50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2.7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15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6.0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Etretinate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7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0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5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1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66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2.8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9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5.5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05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3.8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Cyclosporin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0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3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0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6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4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Apremilast</w:t>
            </w:r>
            <w:proofErr w:type="spellEnd"/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52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8.0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26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7.0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78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7.6%)</w:t>
            </w:r>
          </w:p>
        </w:tc>
      </w:tr>
      <w:tr w:rsidR="00A16ED9" w:rsidRPr="00BD4F83" w:rsidTr="00A1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8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8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.3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3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9%)</w:t>
            </w:r>
          </w:p>
        </w:tc>
      </w:tr>
      <w:tr w:rsidR="00A16ED9" w:rsidRPr="00BD4F83" w:rsidTr="00A16E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16ED9" w:rsidRPr="00BD4F83" w:rsidRDefault="00A16ED9" w:rsidP="00A16ED9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A16ED9" w:rsidRPr="00BD4F83" w:rsidRDefault="00A16ED9" w:rsidP="00A16ED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16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5.5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>12</w:t>
            </w:r>
            <w:r w:rsidR="00BD4F83" w:rsidRPr="00BD4F8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7.8%)</w:t>
            </w:r>
          </w:p>
        </w:tc>
        <w:tc>
          <w:tcPr>
            <w:tcW w:w="1707" w:type="dxa"/>
            <w:vAlign w:val="center"/>
          </w:tcPr>
          <w:p w:rsidR="00A16ED9" w:rsidRPr="00BD4F83" w:rsidRDefault="00A16ED9" w:rsidP="00BD4F8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8</w:t>
            </w:r>
            <w:r w:rsidR="00BD4F83" w:rsidRPr="00BD4F8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6.3%)</w:t>
            </w:r>
          </w:p>
        </w:tc>
      </w:tr>
    </w:tbl>
    <w:p w:rsidR="008A6A4C" w:rsidRPr="00A20C3B" w:rsidRDefault="008A6A4C" w:rsidP="008A6A4C">
      <w:pPr>
        <w:spacing w:line="480" w:lineRule="auto"/>
      </w:pPr>
      <w:r w:rsidRPr="00A20C3B">
        <w:t>NSAIDs: non-steroidal anti-inflammatory drugs.</w:t>
      </w:r>
    </w:p>
    <w:p w:rsidR="008A6A4C" w:rsidRDefault="008A6A4C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8A6A4C" w:rsidRPr="00A20C3B" w:rsidRDefault="008A6A4C" w:rsidP="008A6A4C">
      <w:pPr>
        <w:spacing w:line="480" w:lineRule="auto"/>
      </w:pPr>
      <w:bookmarkStart w:id="0" w:name="_GoBack"/>
      <w:r>
        <w:rPr>
          <w:b/>
          <w:bCs/>
        </w:rPr>
        <w:lastRenderedPageBreak/>
        <w:t>TABLE S10</w:t>
      </w:r>
      <w:r w:rsidRPr="00A20C3B">
        <w:t xml:space="preserve"> Treatment trends </w:t>
      </w:r>
      <w:r>
        <w:t>in the</w:t>
      </w:r>
      <w:r w:rsidRPr="00A20C3B">
        <w:t xml:space="preserve"> biologics.</w:t>
      </w:r>
    </w:p>
    <w:bookmarkEnd w:id="0"/>
    <w:tbl>
      <w:tblPr>
        <w:tblStyle w:val="PlainTable2"/>
        <w:tblW w:w="8364" w:type="dxa"/>
        <w:jc w:val="center"/>
        <w:tblLook w:val="04A0" w:firstRow="1" w:lastRow="0" w:firstColumn="1" w:lastColumn="0" w:noHBand="0" w:noVBand="1"/>
      </w:tblPr>
      <w:tblGrid>
        <w:gridCol w:w="709"/>
        <w:gridCol w:w="2534"/>
        <w:gridCol w:w="1707"/>
        <w:gridCol w:w="1707"/>
        <w:gridCol w:w="1707"/>
      </w:tblGrid>
      <w:tr w:rsidR="00BD4F83" w:rsidRPr="00460833" w:rsidTr="000D2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BD4F83" w:rsidRPr="00460833" w:rsidRDefault="00BD4F83" w:rsidP="000D21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4" w:type="dxa"/>
          </w:tcPr>
          <w:p w:rsidR="00BD4F83" w:rsidRPr="00460833" w:rsidRDefault="00BD4F83" w:rsidP="000D21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7" w:type="dxa"/>
          </w:tcPr>
          <w:p w:rsidR="00BD4F83" w:rsidRPr="00460833" w:rsidRDefault="00BD4F83" w:rsidP="000D21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:rsidR="00BD4F83" w:rsidRPr="00460833" w:rsidRDefault="00BD4F83" w:rsidP="000D21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707" w:type="dxa"/>
          </w:tcPr>
          <w:p w:rsidR="00BD4F83" w:rsidRPr="00460833" w:rsidRDefault="00BD4F83" w:rsidP="000D21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hAnsi="Times New Roman" w:cs="Times New Roman"/>
                <w:b w:val="0"/>
                <w:sz w:val="20"/>
                <w:szCs w:val="20"/>
              </w:rPr>
              <w:t>All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Infliximab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7 (7.8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3 (2.5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0 (6.0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Adalimumab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46 (21.1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35 (29.7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81 (24.1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Certolizumab</w:t>
            </w:r>
            <w:proofErr w:type="spellEnd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pegol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Ustekin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5 (2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 (1.7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7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1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Secukin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2 (5.5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7 (5.9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9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5.7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Ixe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7 (7.8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8 (6.8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5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7.4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Brodal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1 (5.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4 (3.4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5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4.5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Guselk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 (0.9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 (1.7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4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2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Risan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Tildra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Biosimilar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 (0.8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6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Infliximab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8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8.5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.2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3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6.3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Adalimumab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3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4.6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7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0.9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48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3.0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Certolizumab</w:t>
            </w:r>
            <w:proofErr w:type="spellEnd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pegol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Ustekin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3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4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.2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8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2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Secukin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6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7.5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2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7.7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8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7.6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Ixe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9.9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8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5.1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9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7.9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Brodal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5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3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9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4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1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Guselk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7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7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.5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4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3.8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Risan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Tildra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Biosimilar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4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.2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0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7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Infliximab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7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2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3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6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0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0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Adalimumab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44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4.1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7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9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61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2.3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Certolizumab</w:t>
            </w:r>
            <w:proofErr w:type="spellEnd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pegol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4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1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6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2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Ustekin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5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4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Secukin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35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1.2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1.5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56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1.3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Ixe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6.7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9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0.4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40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8.1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Brodal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6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1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7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4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Guselk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9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9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9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.9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8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3.6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Risan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0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.2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4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2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4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8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Tildra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Biosimilar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2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1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3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6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Infliximab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7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5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1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Adalimumab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0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6.9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5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9.8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35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7.9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Certolizumab</w:t>
            </w:r>
            <w:proofErr w:type="spellEnd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pegol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5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5.2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6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3.9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1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4.8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Ustekin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3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7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Secukin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33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1.4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0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3.1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53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2.0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Ixe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6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9.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7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.6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33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7.5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Brodal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5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7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2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1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7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1.6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Guselk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6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1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7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.6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3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2.9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Risan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4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4.8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4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2.6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8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4.1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proofErr w:type="spellStart"/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Tildrakizumab</w:t>
            </w:r>
            <w:proofErr w:type="spellEnd"/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7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2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5%)</w:t>
            </w:r>
          </w:p>
        </w:tc>
      </w:tr>
      <w:tr w:rsidR="00BD4F83" w:rsidRPr="00460833" w:rsidTr="000D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Biosimilar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</w:t>
            </w: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%)</w:t>
            </w:r>
          </w:p>
        </w:tc>
      </w:tr>
      <w:tr w:rsidR="00BD4F83" w:rsidRPr="00460833" w:rsidTr="000D2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BD4F83" w:rsidRPr="00460833" w:rsidRDefault="00BD4F83" w:rsidP="00BD4F83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vAlign w:val="center"/>
          </w:tcPr>
          <w:p w:rsidR="00BD4F83" w:rsidRPr="00460833" w:rsidRDefault="00BD4F83" w:rsidP="00BD4F8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1</w:t>
            </w:r>
            <w:r w:rsidR="00FC377D"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(0.3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7" w:type="dxa"/>
            <w:vAlign w:val="center"/>
          </w:tcPr>
          <w:p w:rsidR="00BD4F83" w:rsidRPr="00460833" w:rsidRDefault="00BD4F83" w:rsidP="00460833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</w:pPr>
            <w:r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</w:t>
            </w:r>
            <w:r w:rsidR="00FC377D" w:rsidRPr="00460833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(0.2%)</w:t>
            </w:r>
          </w:p>
        </w:tc>
      </w:tr>
    </w:tbl>
    <w:p w:rsidR="003A6445" w:rsidRPr="008A6A4C" w:rsidRDefault="003A6445" w:rsidP="008A6A4C"/>
    <w:sectPr w:rsidR="003A6445" w:rsidRPr="008A6A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1"/>
  </w:docVars>
  <w:rsids>
    <w:rsidRoot w:val="00A64F96"/>
    <w:rsid w:val="00006C50"/>
    <w:rsid w:val="000526E7"/>
    <w:rsid w:val="00084364"/>
    <w:rsid w:val="000C4398"/>
    <w:rsid w:val="000E3206"/>
    <w:rsid w:val="0013113C"/>
    <w:rsid w:val="001B5836"/>
    <w:rsid w:val="0024013D"/>
    <w:rsid w:val="00277E90"/>
    <w:rsid w:val="002A5C8A"/>
    <w:rsid w:val="003A6445"/>
    <w:rsid w:val="003F5807"/>
    <w:rsid w:val="00460833"/>
    <w:rsid w:val="00546B80"/>
    <w:rsid w:val="00671872"/>
    <w:rsid w:val="007D68BD"/>
    <w:rsid w:val="008A6A4C"/>
    <w:rsid w:val="008D53DF"/>
    <w:rsid w:val="009B2DE1"/>
    <w:rsid w:val="00A16ED9"/>
    <w:rsid w:val="00A64F96"/>
    <w:rsid w:val="00B72A05"/>
    <w:rsid w:val="00BD4F83"/>
    <w:rsid w:val="00FC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F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64F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F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64F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90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AFFCE-F1A2-4C90-AC86-66B330DA0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1</Pages>
  <Words>1622</Words>
  <Characters>7499</Characters>
  <Application>Microsoft Office Word</Application>
  <DocSecurity>0</DocSecurity>
  <Lines>1071</Lines>
  <Paragraphs>10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ya K</dc:creator>
  <cp:keywords/>
  <dc:description/>
  <cp:lastModifiedBy>E406957</cp:lastModifiedBy>
  <cp:revision>13</cp:revision>
  <dcterms:created xsi:type="dcterms:W3CDTF">2022-08-20T21:33:00Z</dcterms:created>
  <dcterms:modified xsi:type="dcterms:W3CDTF">2022-09-29T01:30:00Z</dcterms:modified>
</cp:coreProperties>
</file>